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80"/>
        <w:tblW w:w="0" w:type="auto"/>
        <w:tblLook w:val="04A0" w:firstRow="1" w:lastRow="0" w:firstColumn="1" w:lastColumn="0" w:noHBand="0" w:noVBand="1"/>
      </w:tblPr>
      <w:tblGrid>
        <w:gridCol w:w="846"/>
        <w:gridCol w:w="3662"/>
        <w:gridCol w:w="3851"/>
        <w:gridCol w:w="5103"/>
      </w:tblGrid>
      <w:tr w:rsidR="00277D37" w14:paraId="2466242F" w14:textId="77777777" w:rsidTr="001521AD">
        <w:tc>
          <w:tcPr>
            <w:tcW w:w="846" w:type="dxa"/>
          </w:tcPr>
          <w:p w14:paraId="17305BA9" w14:textId="77777777" w:rsidR="00277D37" w:rsidRDefault="00277D37" w:rsidP="001521AD"/>
        </w:tc>
        <w:tc>
          <w:tcPr>
            <w:tcW w:w="3662" w:type="dxa"/>
          </w:tcPr>
          <w:p w14:paraId="35391127" w14:textId="77777777" w:rsidR="00277D37" w:rsidRDefault="00277D37" w:rsidP="001521AD">
            <w:r>
              <w:t>Objective</w:t>
            </w:r>
          </w:p>
        </w:tc>
        <w:tc>
          <w:tcPr>
            <w:tcW w:w="3851" w:type="dxa"/>
          </w:tcPr>
          <w:p w14:paraId="6953C5D4" w14:textId="77777777" w:rsidR="00277D37" w:rsidRDefault="00277D37" w:rsidP="001521AD">
            <w:r>
              <w:t>Methods</w:t>
            </w:r>
          </w:p>
        </w:tc>
        <w:tc>
          <w:tcPr>
            <w:tcW w:w="5103" w:type="dxa"/>
          </w:tcPr>
          <w:p w14:paraId="4DD94CDA" w14:textId="77777777" w:rsidR="00277D37" w:rsidRDefault="00277D37" w:rsidP="001521AD">
            <w:r>
              <w:t>Activities</w:t>
            </w:r>
          </w:p>
        </w:tc>
      </w:tr>
      <w:tr w:rsidR="00277D37" w14:paraId="2735F74A" w14:textId="77777777" w:rsidTr="001521AD">
        <w:tc>
          <w:tcPr>
            <w:tcW w:w="846" w:type="dxa"/>
          </w:tcPr>
          <w:p w14:paraId="7D86E282" w14:textId="77777777" w:rsidR="00277D37" w:rsidRDefault="00277D37" w:rsidP="001521AD">
            <w:r>
              <w:t>1</w:t>
            </w:r>
          </w:p>
        </w:tc>
        <w:tc>
          <w:tcPr>
            <w:tcW w:w="3662" w:type="dxa"/>
          </w:tcPr>
          <w:p w14:paraId="3AAC8159" w14:textId="77777777" w:rsidR="00277D37" w:rsidRDefault="00B606FE" w:rsidP="001521AD">
            <w:r>
              <w:t>Objective Community mapping</w:t>
            </w:r>
          </w:p>
        </w:tc>
        <w:tc>
          <w:tcPr>
            <w:tcW w:w="3851" w:type="dxa"/>
          </w:tcPr>
          <w:p w14:paraId="06EB115F" w14:textId="77777777" w:rsidR="00277D37" w:rsidRDefault="00B606FE" w:rsidP="001521AD">
            <w:r>
              <w:t>GIS/structured observation</w:t>
            </w:r>
          </w:p>
        </w:tc>
        <w:tc>
          <w:tcPr>
            <w:tcW w:w="5103" w:type="dxa"/>
          </w:tcPr>
          <w:p w14:paraId="03061B6B" w14:textId="77777777" w:rsidR="00277D37" w:rsidRDefault="00B606FE" w:rsidP="001521AD">
            <w:pPr>
              <w:pStyle w:val="ListParagraph"/>
              <w:numPr>
                <w:ilvl w:val="0"/>
                <w:numId w:val="8"/>
              </w:numPr>
            </w:pPr>
            <w:r>
              <w:t>Mapping recreational areas</w:t>
            </w:r>
          </w:p>
          <w:p w14:paraId="1C568A4D" w14:textId="05571BF5" w:rsidR="00B606FE" w:rsidRDefault="00B606FE" w:rsidP="001521AD">
            <w:pPr>
              <w:pStyle w:val="ListParagraph"/>
              <w:numPr>
                <w:ilvl w:val="0"/>
                <w:numId w:val="8"/>
              </w:numPr>
            </w:pPr>
            <w:r>
              <w:t xml:space="preserve">Mapping </w:t>
            </w:r>
            <w:r w:rsidR="00422D23">
              <w:t>physical activity spaces</w:t>
            </w:r>
            <w:r>
              <w:t xml:space="preserve"> </w:t>
            </w:r>
          </w:p>
          <w:p w14:paraId="74D4AFDD" w14:textId="77777777" w:rsidR="00B606FE" w:rsidRDefault="00B606FE" w:rsidP="001521AD">
            <w:pPr>
              <w:pStyle w:val="ListParagraph"/>
              <w:numPr>
                <w:ilvl w:val="0"/>
                <w:numId w:val="8"/>
              </w:numPr>
            </w:pPr>
            <w:r>
              <w:t>Designated community sitting areas.</w:t>
            </w:r>
          </w:p>
          <w:p w14:paraId="01802D97" w14:textId="538AA420" w:rsidR="00422D23" w:rsidRDefault="00422D23" w:rsidP="001521AD">
            <w:pPr>
              <w:pStyle w:val="ListParagraph"/>
              <w:numPr>
                <w:ilvl w:val="0"/>
                <w:numId w:val="8"/>
              </w:numPr>
            </w:pPr>
            <w:r>
              <w:t>Areas designated for social events</w:t>
            </w:r>
            <w:r w:rsidR="00AE4445">
              <w:t xml:space="preserve">, markets, </w:t>
            </w:r>
          </w:p>
          <w:p w14:paraId="2C614F84" w14:textId="7B8D526A" w:rsidR="005551F8" w:rsidRDefault="005551F8" w:rsidP="001521AD">
            <w:pPr>
              <w:pStyle w:val="ListParagraph"/>
              <w:numPr>
                <w:ilvl w:val="0"/>
                <w:numId w:val="8"/>
              </w:numPr>
            </w:pPr>
            <w:r>
              <w:t xml:space="preserve">Mapping out </w:t>
            </w:r>
            <w:r w:rsidR="00983F57">
              <w:t>children’s playground</w:t>
            </w:r>
            <w:r w:rsidR="00662B3B">
              <w:t xml:space="preserve"> etc</w:t>
            </w:r>
          </w:p>
          <w:p w14:paraId="5FD4664E" w14:textId="77777777" w:rsidR="0045743B" w:rsidRDefault="00AE4445" w:rsidP="001521AD">
            <w:pPr>
              <w:pStyle w:val="ListParagraph"/>
              <w:numPr>
                <w:ilvl w:val="0"/>
                <w:numId w:val="8"/>
              </w:numPr>
            </w:pPr>
            <w:r>
              <w:t>Mapping out venues for community social activities</w:t>
            </w:r>
          </w:p>
          <w:p w14:paraId="3F0468D1" w14:textId="393CAACA" w:rsidR="000D0664" w:rsidRDefault="000D0664" w:rsidP="001521AD">
            <w:pPr>
              <w:pStyle w:val="ListParagraph"/>
              <w:numPr>
                <w:ilvl w:val="0"/>
                <w:numId w:val="8"/>
              </w:numPr>
            </w:pPr>
            <w:r>
              <w:t>Mapping community street walkability</w:t>
            </w:r>
          </w:p>
        </w:tc>
      </w:tr>
      <w:tr w:rsidR="00277D37" w14:paraId="0750DA37" w14:textId="77777777" w:rsidTr="001521AD">
        <w:tc>
          <w:tcPr>
            <w:tcW w:w="846" w:type="dxa"/>
          </w:tcPr>
          <w:p w14:paraId="4E1662DF" w14:textId="77777777" w:rsidR="00277D37" w:rsidRDefault="00B606FE" w:rsidP="001521AD">
            <w:r>
              <w:t>2.</w:t>
            </w:r>
          </w:p>
          <w:p w14:paraId="4EE6ED03" w14:textId="77777777" w:rsidR="00662B3B" w:rsidRDefault="00662B3B" w:rsidP="001521AD"/>
          <w:p w14:paraId="2AA1D821" w14:textId="77777777" w:rsidR="00662B3B" w:rsidRDefault="00662B3B" w:rsidP="001521AD"/>
          <w:p w14:paraId="2D3F8804" w14:textId="77777777" w:rsidR="00662B3B" w:rsidRDefault="00662B3B" w:rsidP="001521AD"/>
          <w:p w14:paraId="5117E34B" w14:textId="77777777" w:rsidR="00662B3B" w:rsidRDefault="00662B3B" w:rsidP="001521AD"/>
          <w:p w14:paraId="31C67156" w14:textId="77777777" w:rsidR="00662B3B" w:rsidRDefault="00662B3B" w:rsidP="001521AD"/>
          <w:p w14:paraId="2B03D5AE" w14:textId="77777777" w:rsidR="00662B3B" w:rsidRDefault="00662B3B" w:rsidP="001521AD"/>
          <w:p w14:paraId="44875BB0" w14:textId="77777777" w:rsidR="00662B3B" w:rsidRDefault="00662B3B" w:rsidP="001521AD"/>
          <w:p w14:paraId="6CB1C7D3" w14:textId="77777777" w:rsidR="00662B3B" w:rsidRDefault="00662B3B" w:rsidP="001521AD"/>
          <w:p w14:paraId="5C5C91CC" w14:textId="5E3A95EA" w:rsidR="00662B3B" w:rsidRDefault="00662B3B" w:rsidP="001521AD"/>
        </w:tc>
        <w:tc>
          <w:tcPr>
            <w:tcW w:w="3662" w:type="dxa"/>
          </w:tcPr>
          <w:p w14:paraId="665216A0" w14:textId="77777777" w:rsidR="00277D37" w:rsidRDefault="00B606FE" w:rsidP="001521AD">
            <w:r>
              <w:t>Subjective Community Mapping</w:t>
            </w:r>
          </w:p>
        </w:tc>
        <w:tc>
          <w:tcPr>
            <w:tcW w:w="3851" w:type="dxa"/>
          </w:tcPr>
          <w:p w14:paraId="763AD7F5" w14:textId="77777777" w:rsidR="00277D37" w:rsidRDefault="00B606FE" w:rsidP="001521AD">
            <w:r>
              <w:t>FGDs</w:t>
            </w:r>
          </w:p>
        </w:tc>
        <w:tc>
          <w:tcPr>
            <w:tcW w:w="5103" w:type="dxa"/>
          </w:tcPr>
          <w:p w14:paraId="4691094B" w14:textId="0F435217" w:rsidR="00443DCA" w:rsidRPr="00443DCA" w:rsidRDefault="005551F8" w:rsidP="001521A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dvPSA88A" w:hAnsi="AdvPSA88A" w:cs="AdvPSA88A"/>
                <w:sz w:val="20"/>
                <w:szCs w:val="20"/>
              </w:rPr>
            </w:pPr>
            <w:r>
              <w:t xml:space="preserve">Understanding the community perspectives on </w:t>
            </w:r>
            <w:r w:rsidR="003D676E">
              <w:t>the use of space</w:t>
            </w:r>
            <w:r w:rsidR="00443DCA">
              <w:t>: c</w:t>
            </w:r>
            <w:r w:rsidR="00443DCA" w:rsidRPr="00443DCA">
              <w:rPr>
                <w:rFonts w:ascii="AdvPSA88A" w:hAnsi="AdvPSA88A" w:cs="AdvPSA88A"/>
                <w:sz w:val="20"/>
                <w:szCs w:val="20"/>
              </w:rPr>
              <w:t>onnectivity, net residential density, land-use mix,</w:t>
            </w:r>
          </w:p>
          <w:p w14:paraId="451E600E" w14:textId="77777777" w:rsidR="00443DCA" w:rsidRDefault="00443DCA" w:rsidP="001521AD">
            <w:pPr>
              <w:rPr>
                <w:rFonts w:ascii="AdvPSA88A" w:hAnsi="AdvPSA88A" w:cs="AdvPSA88A"/>
                <w:sz w:val="20"/>
                <w:szCs w:val="20"/>
              </w:rPr>
            </w:pPr>
            <w:r>
              <w:rPr>
                <w:rFonts w:ascii="AdvPSA88A" w:hAnsi="AdvPSA88A" w:cs="AdvPSA88A"/>
                <w:sz w:val="20"/>
                <w:szCs w:val="20"/>
              </w:rPr>
              <w:t>street accessibility, and provision of sidewalks.</w:t>
            </w:r>
          </w:p>
          <w:p w14:paraId="1CD0AF60" w14:textId="53F7053E" w:rsidR="00277D37" w:rsidRDefault="00277D37" w:rsidP="001521AD">
            <w:pPr>
              <w:pStyle w:val="ListParagraph"/>
            </w:pPr>
          </w:p>
          <w:p w14:paraId="5874473E" w14:textId="77777777" w:rsidR="00AD5534" w:rsidRDefault="00AD5534" w:rsidP="001521AD">
            <w:pPr>
              <w:pStyle w:val="ListParagraph"/>
              <w:numPr>
                <w:ilvl w:val="0"/>
                <w:numId w:val="10"/>
              </w:numPr>
            </w:pPr>
            <w:r>
              <w:t xml:space="preserve">Understanding norms around physical activity, the food env </w:t>
            </w:r>
          </w:p>
          <w:p w14:paraId="421C17E9" w14:textId="77777777" w:rsidR="00662B3B" w:rsidRDefault="00662B3B" w:rsidP="001521AD">
            <w:pPr>
              <w:pStyle w:val="ListParagraph"/>
              <w:numPr>
                <w:ilvl w:val="0"/>
                <w:numId w:val="10"/>
              </w:numPr>
            </w:pPr>
            <w:r>
              <w:t xml:space="preserve">Developing a community map based on </w:t>
            </w:r>
          </w:p>
          <w:p w14:paraId="12ADE277" w14:textId="6F9682D7" w:rsidR="00662B3B" w:rsidRDefault="00662B3B" w:rsidP="001521AD">
            <w:pPr>
              <w:pStyle w:val="ListParagraph"/>
              <w:numPr>
                <w:ilvl w:val="0"/>
                <w:numId w:val="10"/>
              </w:numPr>
            </w:pPr>
            <w:r>
              <w:t xml:space="preserve">Community </w:t>
            </w:r>
            <w:r w:rsidR="003D676E">
              <w:t xml:space="preserve">reported </w:t>
            </w:r>
            <w:r>
              <w:t>criminal activity</w:t>
            </w:r>
          </w:p>
          <w:p w14:paraId="69FFDFFC" w14:textId="77777777" w:rsidR="00662B3B" w:rsidRDefault="00662B3B" w:rsidP="001521AD">
            <w:pPr>
              <w:pStyle w:val="ListParagraph"/>
              <w:numPr>
                <w:ilvl w:val="0"/>
                <w:numId w:val="10"/>
              </w:numPr>
            </w:pPr>
            <w:r>
              <w:t>Night time community activity</w:t>
            </w:r>
          </w:p>
          <w:p w14:paraId="4A7BB80E" w14:textId="241EF1ED" w:rsidR="0045743B" w:rsidRDefault="0045743B" w:rsidP="001521AD">
            <w:pPr>
              <w:pStyle w:val="ListParagraph"/>
              <w:numPr>
                <w:ilvl w:val="0"/>
                <w:numId w:val="10"/>
              </w:numPr>
            </w:pPr>
            <w:r>
              <w:t>Talking about community alcohol behaviour</w:t>
            </w:r>
          </w:p>
        </w:tc>
      </w:tr>
      <w:tr w:rsidR="009F08B3" w14:paraId="3209F2DE" w14:textId="77777777" w:rsidTr="001521AD">
        <w:tc>
          <w:tcPr>
            <w:tcW w:w="846" w:type="dxa"/>
          </w:tcPr>
          <w:p w14:paraId="2F9E35F6" w14:textId="535DFC5B" w:rsidR="009F08B3" w:rsidRDefault="009F08B3" w:rsidP="001521AD">
            <w:r>
              <w:t>3.</w:t>
            </w:r>
          </w:p>
        </w:tc>
        <w:tc>
          <w:tcPr>
            <w:tcW w:w="3662" w:type="dxa"/>
          </w:tcPr>
          <w:p w14:paraId="6388E8C5" w14:textId="65551020" w:rsidR="009F08B3" w:rsidRDefault="009F08B3" w:rsidP="001521AD">
            <w:r>
              <w:t xml:space="preserve">History of community Interventions </w:t>
            </w:r>
          </w:p>
        </w:tc>
        <w:tc>
          <w:tcPr>
            <w:tcW w:w="3851" w:type="dxa"/>
          </w:tcPr>
          <w:p w14:paraId="1656B592" w14:textId="5FD50607" w:rsidR="009F08B3" w:rsidRDefault="00795397" w:rsidP="001521AD">
            <w:r>
              <w:t>IDI</w:t>
            </w:r>
          </w:p>
        </w:tc>
        <w:tc>
          <w:tcPr>
            <w:tcW w:w="5103" w:type="dxa"/>
          </w:tcPr>
          <w:p w14:paraId="17805A03" w14:textId="041E3EF0" w:rsidR="009F08B3" w:rsidRDefault="00795397" w:rsidP="001521AD">
            <w:pPr>
              <w:autoSpaceDE w:val="0"/>
              <w:autoSpaceDN w:val="0"/>
              <w:adjustRightInd w:val="0"/>
            </w:pPr>
            <w:r>
              <w:t>Conducting interviews with key community stakeholders</w:t>
            </w:r>
          </w:p>
        </w:tc>
      </w:tr>
      <w:tr w:rsidR="009F08B3" w14:paraId="517EB7AE" w14:textId="77777777" w:rsidTr="001521AD">
        <w:tc>
          <w:tcPr>
            <w:tcW w:w="846" w:type="dxa"/>
          </w:tcPr>
          <w:p w14:paraId="71B890F3" w14:textId="6D37CE10" w:rsidR="009F08B3" w:rsidRDefault="009F08B3" w:rsidP="001521AD">
            <w:r>
              <w:t xml:space="preserve">4. </w:t>
            </w:r>
          </w:p>
        </w:tc>
        <w:tc>
          <w:tcPr>
            <w:tcW w:w="3662" w:type="dxa"/>
          </w:tcPr>
          <w:p w14:paraId="509D9F0E" w14:textId="581906D0" w:rsidR="009F08B3" w:rsidRDefault="00DF63BF" w:rsidP="001521AD">
            <w:r>
              <w:t>P</w:t>
            </w:r>
            <w:r w:rsidR="009F08B3">
              <w:t>hotovoice</w:t>
            </w:r>
            <w:r>
              <w:t>/Cognitive mapping</w:t>
            </w:r>
          </w:p>
        </w:tc>
        <w:tc>
          <w:tcPr>
            <w:tcW w:w="3851" w:type="dxa"/>
          </w:tcPr>
          <w:p w14:paraId="49EBC1C3" w14:textId="77777777" w:rsidR="009F08B3" w:rsidRDefault="009F08B3" w:rsidP="001521AD"/>
        </w:tc>
        <w:tc>
          <w:tcPr>
            <w:tcW w:w="5103" w:type="dxa"/>
          </w:tcPr>
          <w:p w14:paraId="74754255" w14:textId="0F74E165" w:rsidR="009F08B3" w:rsidRDefault="009F08B3" w:rsidP="00DF63BF">
            <w:pPr>
              <w:autoSpaceDE w:val="0"/>
              <w:autoSpaceDN w:val="0"/>
              <w:adjustRightInd w:val="0"/>
            </w:pPr>
            <w:r>
              <w:t>FGD participants</w:t>
            </w:r>
          </w:p>
        </w:tc>
      </w:tr>
      <w:tr w:rsidR="005551F8" w14:paraId="2309B6BB" w14:textId="77777777" w:rsidTr="001521AD">
        <w:tc>
          <w:tcPr>
            <w:tcW w:w="846" w:type="dxa"/>
          </w:tcPr>
          <w:p w14:paraId="43FD4925" w14:textId="357F571D" w:rsidR="005551F8" w:rsidRDefault="005551F8" w:rsidP="001521AD">
            <w:pPr>
              <w:pStyle w:val="ListParagraph"/>
            </w:pPr>
          </w:p>
        </w:tc>
        <w:tc>
          <w:tcPr>
            <w:tcW w:w="3662" w:type="dxa"/>
          </w:tcPr>
          <w:p w14:paraId="66EBF30C" w14:textId="11F4BE13" w:rsidR="005551F8" w:rsidRDefault="00BB6BFD" w:rsidP="001521AD">
            <w:r>
              <w:t xml:space="preserve">5. </w:t>
            </w:r>
            <w:r w:rsidR="00662B3B">
              <w:t xml:space="preserve">The food environment </w:t>
            </w:r>
          </w:p>
        </w:tc>
        <w:tc>
          <w:tcPr>
            <w:tcW w:w="3851" w:type="dxa"/>
          </w:tcPr>
          <w:p w14:paraId="04D7EEB3" w14:textId="2EB19D0D" w:rsidR="005551F8" w:rsidRDefault="00662B3B" w:rsidP="001521AD">
            <w:r>
              <w:t>GIS mapping</w:t>
            </w:r>
          </w:p>
        </w:tc>
        <w:tc>
          <w:tcPr>
            <w:tcW w:w="5103" w:type="dxa"/>
          </w:tcPr>
          <w:p w14:paraId="6AED0C9C" w14:textId="52479CF9" w:rsidR="005551F8" w:rsidRDefault="00662B3B" w:rsidP="001521AD">
            <w:pPr>
              <w:pStyle w:val="ListParagraph"/>
              <w:numPr>
                <w:ilvl w:val="0"/>
                <w:numId w:val="11"/>
              </w:numPr>
            </w:pPr>
            <w:r>
              <w:t>Mapping all foods</w:t>
            </w:r>
            <w:r w:rsidR="0045743B">
              <w:t>, cooked foods, uncooked foods, drinks</w:t>
            </w:r>
            <w:r w:rsidR="00795397">
              <w:t xml:space="preserve">, grocery shops, </w:t>
            </w:r>
          </w:p>
        </w:tc>
      </w:tr>
      <w:tr w:rsidR="00AD5534" w14:paraId="6663A76F" w14:textId="77777777" w:rsidTr="001521AD">
        <w:tc>
          <w:tcPr>
            <w:tcW w:w="846" w:type="dxa"/>
          </w:tcPr>
          <w:p w14:paraId="1BF28111" w14:textId="77777777" w:rsidR="00AD5534" w:rsidRDefault="00AD5534" w:rsidP="001521AD">
            <w:pPr>
              <w:pStyle w:val="ListParagraph"/>
            </w:pPr>
          </w:p>
        </w:tc>
        <w:tc>
          <w:tcPr>
            <w:tcW w:w="3662" w:type="dxa"/>
          </w:tcPr>
          <w:p w14:paraId="414E2A24" w14:textId="1038A152" w:rsidR="00AD5534" w:rsidRDefault="00BB6BFD" w:rsidP="001521AD">
            <w:r>
              <w:t xml:space="preserve">6. </w:t>
            </w:r>
            <w:r w:rsidR="0045743B">
              <w:t>Alcohol environment</w:t>
            </w:r>
          </w:p>
        </w:tc>
        <w:tc>
          <w:tcPr>
            <w:tcW w:w="3851" w:type="dxa"/>
          </w:tcPr>
          <w:p w14:paraId="6EB36D0F" w14:textId="565AC2A9" w:rsidR="00AD5534" w:rsidRDefault="0045743B" w:rsidP="001521AD">
            <w:r>
              <w:t>GIS Mapping</w:t>
            </w:r>
          </w:p>
        </w:tc>
        <w:tc>
          <w:tcPr>
            <w:tcW w:w="5103" w:type="dxa"/>
          </w:tcPr>
          <w:p w14:paraId="5480B3B8" w14:textId="77777777" w:rsidR="00AD5534" w:rsidRDefault="0045743B" w:rsidP="001521AD">
            <w:pPr>
              <w:pStyle w:val="ListParagraph"/>
              <w:numPr>
                <w:ilvl w:val="0"/>
                <w:numId w:val="12"/>
              </w:numPr>
            </w:pPr>
            <w:r>
              <w:t>Mapping the sales point of alcohol</w:t>
            </w:r>
          </w:p>
          <w:p w14:paraId="746BCB50" w14:textId="7DF007E9" w:rsidR="0045743B" w:rsidRDefault="0045743B" w:rsidP="001521AD">
            <w:pPr>
              <w:pStyle w:val="ListParagraph"/>
              <w:numPr>
                <w:ilvl w:val="0"/>
                <w:numId w:val="12"/>
              </w:numPr>
            </w:pPr>
            <w:r>
              <w:t>Mapping Advertisement of alcohol</w:t>
            </w:r>
          </w:p>
        </w:tc>
      </w:tr>
      <w:tr w:rsidR="00795397" w14:paraId="34076444" w14:textId="77777777" w:rsidTr="001521AD">
        <w:tc>
          <w:tcPr>
            <w:tcW w:w="846" w:type="dxa"/>
          </w:tcPr>
          <w:p w14:paraId="69BC184B" w14:textId="47C355FF" w:rsidR="00795397" w:rsidRDefault="00795397" w:rsidP="001521AD">
            <w:pPr>
              <w:pStyle w:val="ListParagraph"/>
            </w:pPr>
          </w:p>
        </w:tc>
        <w:tc>
          <w:tcPr>
            <w:tcW w:w="3662" w:type="dxa"/>
          </w:tcPr>
          <w:p w14:paraId="6FFCF78B" w14:textId="0883FB11" w:rsidR="00795397" w:rsidRDefault="00795397" w:rsidP="00DF63BF"/>
        </w:tc>
        <w:tc>
          <w:tcPr>
            <w:tcW w:w="3851" w:type="dxa"/>
          </w:tcPr>
          <w:p w14:paraId="56B18AD4" w14:textId="77777777" w:rsidR="00795397" w:rsidRDefault="00795397" w:rsidP="001521AD"/>
        </w:tc>
        <w:tc>
          <w:tcPr>
            <w:tcW w:w="5103" w:type="dxa"/>
          </w:tcPr>
          <w:p w14:paraId="7427C041" w14:textId="77777777" w:rsidR="00795397" w:rsidRDefault="00795397" w:rsidP="001521AD">
            <w:pPr>
              <w:pStyle w:val="ListParagraph"/>
              <w:ind w:left="1080"/>
            </w:pPr>
          </w:p>
        </w:tc>
      </w:tr>
    </w:tbl>
    <w:p w14:paraId="43D01D63" w14:textId="5067FA0A" w:rsidR="000F7721" w:rsidRPr="003D3743" w:rsidRDefault="003D3743" w:rsidP="003D3743">
      <w:pPr>
        <w:rPr>
          <w:rFonts w:ascii="Times New Roman" w:hAnsi="Times New Roman" w:cs="Times New Roman"/>
          <w:color w:val="000000" w:themeColor="text1"/>
        </w:rPr>
      </w:pPr>
      <w:r w:rsidRPr="003D3743">
        <w:rPr>
          <w:rFonts w:ascii="Times New Roman" w:hAnsi="Times New Roman" w:cs="Times New Roman"/>
          <w:color w:val="000000" w:themeColor="text1"/>
        </w:rPr>
        <w:t xml:space="preserve">Environment and Context (Leads-Kushitor and </w:t>
      </w:r>
      <w:proofErr w:type="spellStart"/>
      <w:r w:rsidRPr="003D3743">
        <w:rPr>
          <w:rFonts w:ascii="Times New Roman" w:hAnsi="Times New Roman" w:cs="Times New Roman"/>
          <w:color w:val="000000" w:themeColor="text1"/>
        </w:rPr>
        <w:t>Yacobi</w:t>
      </w:r>
      <w:proofErr w:type="spellEnd"/>
      <w:r w:rsidRPr="003D3743">
        <w:rPr>
          <w:rFonts w:ascii="Times New Roman" w:hAnsi="Times New Roman" w:cs="Times New Roman"/>
          <w:color w:val="000000" w:themeColor="text1"/>
        </w:rPr>
        <w:t>)</w:t>
      </w:r>
    </w:p>
    <w:p w14:paraId="2B854B0E" w14:textId="02505745" w:rsidR="003D3743" w:rsidRPr="003D3743" w:rsidRDefault="003D3743" w:rsidP="003D3743">
      <w:pPr>
        <w:rPr>
          <w:rFonts w:ascii="Times New Roman" w:hAnsi="Times New Roman" w:cs="Times New Roman"/>
          <w:color w:val="000000" w:themeColor="text1"/>
        </w:rPr>
      </w:pPr>
      <w:r w:rsidRPr="003D3743">
        <w:rPr>
          <w:rFonts w:ascii="Times New Roman" w:hAnsi="Times New Roman" w:cs="Times New Roman"/>
          <w:color w:val="000000" w:themeColor="text1"/>
        </w:rPr>
        <w:t>Map the study area, including healthcare facilities and the digital landscape.</w:t>
      </w:r>
    </w:p>
    <w:p w14:paraId="318A36FE" w14:textId="77777777" w:rsidR="003D3743" w:rsidRPr="003D3743" w:rsidRDefault="003D3743" w:rsidP="003D3743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00"/>
          <w:lang w:eastAsia="en-GB"/>
        </w:rPr>
      </w:pPr>
    </w:p>
    <w:p w14:paraId="42C4F449" w14:textId="6089400F" w:rsidR="00AF44EC" w:rsidRPr="001B71A2" w:rsidRDefault="00AF44EC">
      <w:pPr>
        <w:rPr>
          <w:b/>
          <w:u w:val="single"/>
        </w:rPr>
      </w:pPr>
      <w:r w:rsidRPr="001B71A2">
        <w:rPr>
          <w:b/>
          <w:u w:val="single"/>
        </w:rPr>
        <w:lastRenderedPageBreak/>
        <w:t>Objective One</w:t>
      </w:r>
    </w:p>
    <w:p w14:paraId="0C6B643B" w14:textId="2E3C6C8B" w:rsidR="00AF44EC" w:rsidRDefault="00AF44EC">
      <w:r>
        <w:t>GIS Mapping intensive community mapping</w:t>
      </w:r>
    </w:p>
    <w:p w14:paraId="5F1CE012" w14:textId="77777777" w:rsidR="00AF44EC" w:rsidRDefault="00AF44EC"/>
    <w:p w14:paraId="001FDD25" w14:textId="08BF8706" w:rsidR="001521AD" w:rsidRPr="001B71A2" w:rsidRDefault="00AF44EC">
      <w:pPr>
        <w:rPr>
          <w:b/>
          <w:u w:val="single"/>
        </w:rPr>
      </w:pPr>
      <w:r w:rsidRPr="001B71A2">
        <w:rPr>
          <w:b/>
          <w:u w:val="single"/>
        </w:rPr>
        <w:t>Objective Two</w:t>
      </w:r>
    </w:p>
    <w:p w14:paraId="3E95CC26" w14:textId="78014ACB" w:rsidR="0015291C" w:rsidRPr="001B71A2" w:rsidRDefault="0015291C">
      <w:pPr>
        <w:rPr>
          <w:i/>
        </w:rPr>
      </w:pPr>
      <w:r w:rsidRPr="001B71A2">
        <w:rPr>
          <w:i/>
        </w:rPr>
        <w:t>Community Recreation</w:t>
      </w:r>
    </w:p>
    <w:p w14:paraId="0FB60AC5" w14:textId="40D342DF" w:rsidR="0044543B" w:rsidRDefault="0044543B" w:rsidP="0044543B">
      <w:pPr>
        <w:pStyle w:val="ListParagraph"/>
        <w:numPr>
          <w:ilvl w:val="0"/>
          <w:numId w:val="13"/>
        </w:numPr>
      </w:pPr>
      <w:r>
        <w:t xml:space="preserve">What are the common recreational activities in this community </w:t>
      </w:r>
    </w:p>
    <w:p w14:paraId="03B92A1A" w14:textId="6307BC00" w:rsidR="0044543B" w:rsidRDefault="0044543B" w:rsidP="0044543B">
      <w:pPr>
        <w:pStyle w:val="ListParagraph"/>
        <w:numPr>
          <w:ilvl w:val="0"/>
          <w:numId w:val="13"/>
        </w:numPr>
      </w:pPr>
      <w:r>
        <w:t>Where care the places of recreation in the community</w:t>
      </w:r>
    </w:p>
    <w:p w14:paraId="515C19B0" w14:textId="3824EE7F" w:rsidR="00EE113C" w:rsidRDefault="00EE113C" w:rsidP="00EE113C">
      <w:pPr>
        <w:pStyle w:val="ListParagraph"/>
        <w:numPr>
          <w:ilvl w:val="0"/>
          <w:numId w:val="13"/>
        </w:numPr>
      </w:pPr>
      <w:r>
        <w:t>Can you talk about the time of the day, week, year that people engage in recreation</w:t>
      </w:r>
      <w:r w:rsidR="0015291C">
        <w:t xml:space="preserve"> mostly.</w:t>
      </w:r>
    </w:p>
    <w:p w14:paraId="7BDE4F35" w14:textId="1896AAB6" w:rsidR="00A56EB1" w:rsidRDefault="00A56EB1" w:rsidP="00EE113C">
      <w:pPr>
        <w:pStyle w:val="ListParagraph"/>
        <w:numPr>
          <w:ilvl w:val="0"/>
          <w:numId w:val="13"/>
        </w:numPr>
      </w:pPr>
      <w:r>
        <w:t xml:space="preserve">Are there spaces designated for sitting </w:t>
      </w:r>
    </w:p>
    <w:p w14:paraId="671FC21C" w14:textId="2F510D5B" w:rsidR="0080625F" w:rsidRDefault="0080625F" w:rsidP="00EE113C">
      <w:pPr>
        <w:pStyle w:val="ListParagraph"/>
        <w:numPr>
          <w:ilvl w:val="0"/>
          <w:numId w:val="13"/>
        </w:numPr>
      </w:pPr>
      <w:r>
        <w:t xml:space="preserve">What typically happens in community sitting </w:t>
      </w:r>
      <w:r w:rsidR="004668EC">
        <w:t>spaces</w:t>
      </w:r>
    </w:p>
    <w:p w14:paraId="6E88AC26" w14:textId="7114A2D0" w:rsidR="0080625F" w:rsidRPr="001B71A2" w:rsidRDefault="0080625F" w:rsidP="0080625F">
      <w:pPr>
        <w:rPr>
          <w:i/>
        </w:rPr>
      </w:pPr>
      <w:r w:rsidRPr="001B71A2">
        <w:rPr>
          <w:i/>
        </w:rPr>
        <w:t>Social events</w:t>
      </w:r>
    </w:p>
    <w:p w14:paraId="7897F7F9" w14:textId="4F875763" w:rsidR="0080625F" w:rsidRDefault="0080625F" w:rsidP="0080625F">
      <w:pPr>
        <w:pStyle w:val="ListParagraph"/>
        <w:numPr>
          <w:ilvl w:val="0"/>
          <w:numId w:val="15"/>
        </w:numPr>
      </w:pPr>
      <w:r>
        <w:t xml:space="preserve">Can you describe the organisation of social events in this community, </w:t>
      </w:r>
    </w:p>
    <w:p w14:paraId="163042A4" w14:textId="488BE645" w:rsidR="0080625F" w:rsidRDefault="0080625F" w:rsidP="0080625F">
      <w:pPr>
        <w:pStyle w:val="ListParagraph"/>
        <w:numPr>
          <w:ilvl w:val="0"/>
          <w:numId w:val="15"/>
        </w:numPr>
      </w:pPr>
      <w:r>
        <w:t>Which events are the most important</w:t>
      </w:r>
    </w:p>
    <w:p w14:paraId="3A0DC487" w14:textId="53ED980B" w:rsidR="0080625F" w:rsidRDefault="0080625F" w:rsidP="0080625F">
      <w:pPr>
        <w:pStyle w:val="ListParagraph"/>
        <w:numPr>
          <w:ilvl w:val="0"/>
          <w:numId w:val="15"/>
        </w:numPr>
      </w:pPr>
      <w:r>
        <w:t>How frequent do people attend these social engagements</w:t>
      </w:r>
    </w:p>
    <w:p w14:paraId="5CEEBA75" w14:textId="1F88FD14" w:rsidR="0080625F" w:rsidRDefault="004668EC" w:rsidP="0080625F">
      <w:pPr>
        <w:pStyle w:val="ListParagraph"/>
        <w:numPr>
          <w:ilvl w:val="0"/>
          <w:numId w:val="15"/>
        </w:numPr>
      </w:pPr>
      <w:r>
        <w:t>Can you describe dietary patterns in these social events</w:t>
      </w:r>
    </w:p>
    <w:p w14:paraId="1C243B26" w14:textId="2DDD3C1E" w:rsidR="004668EC" w:rsidRDefault="004668EC" w:rsidP="004668EC">
      <w:pPr>
        <w:pStyle w:val="ListParagraph"/>
        <w:numPr>
          <w:ilvl w:val="0"/>
          <w:numId w:val="15"/>
        </w:numPr>
      </w:pPr>
      <w:r>
        <w:t>Can you describe drinking patterns in these events</w:t>
      </w:r>
    </w:p>
    <w:p w14:paraId="1B581F32" w14:textId="29EE3714" w:rsidR="004668EC" w:rsidRPr="001B71A2" w:rsidRDefault="0093138D" w:rsidP="004668EC">
      <w:pPr>
        <w:rPr>
          <w:i/>
        </w:rPr>
      </w:pPr>
      <w:r w:rsidRPr="001B71A2">
        <w:rPr>
          <w:i/>
        </w:rPr>
        <w:t xml:space="preserve">The </w:t>
      </w:r>
      <w:r w:rsidR="004668EC" w:rsidRPr="001B71A2">
        <w:rPr>
          <w:i/>
        </w:rPr>
        <w:t>Food</w:t>
      </w:r>
      <w:r w:rsidRPr="001B71A2">
        <w:rPr>
          <w:i/>
        </w:rPr>
        <w:t xml:space="preserve"> </w:t>
      </w:r>
      <w:r w:rsidR="005C1D90" w:rsidRPr="001B71A2">
        <w:rPr>
          <w:i/>
        </w:rPr>
        <w:t>environment</w:t>
      </w:r>
    </w:p>
    <w:p w14:paraId="6DABC13A" w14:textId="0B6CF191" w:rsidR="004668EC" w:rsidRDefault="004668EC" w:rsidP="004668EC">
      <w:pPr>
        <w:pStyle w:val="ListParagraph"/>
        <w:numPr>
          <w:ilvl w:val="0"/>
          <w:numId w:val="16"/>
        </w:numPr>
      </w:pPr>
      <w:r>
        <w:t>Can you describe the food environment in this community</w:t>
      </w:r>
    </w:p>
    <w:p w14:paraId="6F2AFF9F" w14:textId="4DA47608" w:rsidR="004668EC" w:rsidRDefault="005E30ED" w:rsidP="004668EC">
      <w:pPr>
        <w:pStyle w:val="ListParagraph"/>
        <w:numPr>
          <w:ilvl w:val="0"/>
          <w:numId w:val="16"/>
        </w:numPr>
      </w:pPr>
      <w:r>
        <w:t>What are dietary consumption patterns</w:t>
      </w:r>
    </w:p>
    <w:p w14:paraId="3950E9FF" w14:textId="75F3691F" w:rsidR="005E30ED" w:rsidRDefault="009E5E5D" w:rsidP="004668EC">
      <w:pPr>
        <w:pStyle w:val="ListParagraph"/>
        <w:numPr>
          <w:ilvl w:val="0"/>
          <w:numId w:val="16"/>
        </w:numPr>
      </w:pPr>
      <w:r>
        <w:t>How do people access food in this community</w:t>
      </w:r>
    </w:p>
    <w:p w14:paraId="1614B197" w14:textId="7C732DC8" w:rsidR="009E5E5D" w:rsidRDefault="00E24A49" w:rsidP="004668EC">
      <w:pPr>
        <w:pStyle w:val="ListParagraph"/>
        <w:numPr>
          <w:ilvl w:val="0"/>
          <w:numId w:val="16"/>
        </w:numPr>
      </w:pPr>
      <w:r>
        <w:t xml:space="preserve">Would you consider the </w:t>
      </w:r>
    </w:p>
    <w:p w14:paraId="6CA6596F" w14:textId="77777777" w:rsidR="004668EC" w:rsidRDefault="004668EC" w:rsidP="004668EC">
      <w:pPr>
        <w:pStyle w:val="ListParagraph"/>
      </w:pPr>
    </w:p>
    <w:p w14:paraId="1D805906" w14:textId="3ABF63DA" w:rsidR="0015291C" w:rsidRPr="006170EE" w:rsidRDefault="00A56EB1" w:rsidP="00AF44EC">
      <w:pPr>
        <w:spacing w:after="0"/>
        <w:rPr>
          <w:i/>
        </w:rPr>
      </w:pPr>
      <w:r w:rsidRPr="006170EE">
        <w:rPr>
          <w:i/>
        </w:rPr>
        <w:t>Community p</w:t>
      </w:r>
      <w:r w:rsidR="0024764D" w:rsidRPr="006170EE">
        <w:rPr>
          <w:i/>
        </w:rPr>
        <w:t xml:space="preserve">hysical </w:t>
      </w:r>
      <w:r w:rsidRPr="006170EE">
        <w:rPr>
          <w:i/>
        </w:rPr>
        <w:t>a</w:t>
      </w:r>
      <w:r w:rsidR="0024764D" w:rsidRPr="006170EE">
        <w:rPr>
          <w:i/>
        </w:rPr>
        <w:t xml:space="preserve">ctivity </w:t>
      </w:r>
      <w:r w:rsidRPr="006170EE">
        <w:rPr>
          <w:i/>
        </w:rPr>
        <w:t>s</w:t>
      </w:r>
      <w:r w:rsidR="0024764D" w:rsidRPr="006170EE">
        <w:rPr>
          <w:i/>
        </w:rPr>
        <w:t>pace</w:t>
      </w:r>
    </w:p>
    <w:p w14:paraId="099E4851" w14:textId="03DFCCCF" w:rsidR="00EE113C" w:rsidRDefault="00EE113C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>Let us talk about physical activity</w:t>
      </w:r>
    </w:p>
    <w:p w14:paraId="6EF0EAEC" w14:textId="77777777" w:rsidR="00EE113C" w:rsidRDefault="00EE113C" w:rsidP="00AF44EC">
      <w:pPr>
        <w:pStyle w:val="ListParagraph"/>
        <w:spacing w:after="0" w:line="240" w:lineRule="auto"/>
      </w:pPr>
    </w:p>
    <w:p w14:paraId="3BC0CFCE" w14:textId="6DE0787D" w:rsidR="00EE113C" w:rsidRDefault="00EE113C" w:rsidP="00AF44EC">
      <w:pPr>
        <w:pStyle w:val="ListParagraph"/>
        <w:numPr>
          <w:ilvl w:val="0"/>
          <w:numId w:val="13"/>
        </w:numPr>
        <w:spacing w:after="0" w:line="240" w:lineRule="auto"/>
      </w:pPr>
      <w:r>
        <w:lastRenderedPageBreak/>
        <w:t xml:space="preserve">What are your perspectives on physical activity engagement </w:t>
      </w:r>
      <w:r w:rsidR="009D436D">
        <w:t>in the community</w:t>
      </w:r>
    </w:p>
    <w:p w14:paraId="2C473934" w14:textId="77777777" w:rsidR="009D436D" w:rsidRDefault="009D436D" w:rsidP="00AF44EC">
      <w:pPr>
        <w:pStyle w:val="ListParagraph"/>
        <w:spacing w:after="0" w:line="240" w:lineRule="auto"/>
      </w:pPr>
    </w:p>
    <w:p w14:paraId="577B3258" w14:textId="1A930BBA" w:rsidR="009D436D" w:rsidRDefault="009D436D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What are the commonest physical activities </w:t>
      </w:r>
    </w:p>
    <w:p w14:paraId="22A62BB6" w14:textId="77777777" w:rsidR="009D436D" w:rsidRDefault="009D436D" w:rsidP="00AF44EC">
      <w:pPr>
        <w:pStyle w:val="ListParagraph"/>
        <w:spacing w:after="0" w:line="240" w:lineRule="auto"/>
      </w:pPr>
    </w:p>
    <w:p w14:paraId="1635A275" w14:textId="0861572B" w:rsidR="009D436D" w:rsidRDefault="009D436D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>Where do people normally carry out their physical activities in the community</w:t>
      </w:r>
      <w:r w:rsidR="00A56EB1">
        <w:t>, are there designated spaces for physical engagement</w:t>
      </w:r>
    </w:p>
    <w:p w14:paraId="7EF80F09" w14:textId="77777777" w:rsidR="009D436D" w:rsidRDefault="009D436D" w:rsidP="00AF44EC">
      <w:pPr>
        <w:pStyle w:val="ListParagraph"/>
        <w:spacing w:after="0" w:line="240" w:lineRule="auto"/>
      </w:pPr>
    </w:p>
    <w:p w14:paraId="3B1A6741" w14:textId="22EBFD27" w:rsidR="009D436D" w:rsidRDefault="009D436D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Do you feel the community has ample opportunities for people to </w:t>
      </w:r>
      <w:r w:rsidR="006073AB">
        <w:t>engage in physical activity</w:t>
      </w:r>
    </w:p>
    <w:p w14:paraId="1DCC9F1E" w14:textId="77777777" w:rsidR="006073AB" w:rsidRDefault="006073AB" w:rsidP="00AF44EC">
      <w:pPr>
        <w:pStyle w:val="ListParagraph"/>
        <w:spacing w:after="0" w:line="240" w:lineRule="auto"/>
      </w:pPr>
    </w:p>
    <w:p w14:paraId="525B90BE" w14:textId="69B04844" w:rsidR="006073AB" w:rsidRDefault="006073AB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Is there a community desire to engage in physical activity </w:t>
      </w:r>
    </w:p>
    <w:p w14:paraId="39A62C7A" w14:textId="77777777" w:rsidR="00E24A49" w:rsidRDefault="00E24A49" w:rsidP="00AF44EC">
      <w:pPr>
        <w:pStyle w:val="ListParagraph"/>
        <w:spacing w:after="0"/>
      </w:pPr>
    </w:p>
    <w:p w14:paraId="2AD14739" w14:textId="6D7BB16D" w:rsidR="00E24A49" w:rsidRDefault="00E24A49" w:rsidP="00AF44EC">
      <w:pPr>
        <w:pStyle w:val="ListParagraph"/>
        <w:numPr>
          <w:ilvl w:val="0"/>
          <w:numId w:val="13"/>
        </w:numPr>
        <w:spacing w:after="0" w:line="240" w:lineRule="auto"/>
      </w:pPr>
      <w:r>
        <w:t>How would you describe the walking experience in the community, is there ample space to walk, are there designated spaces to walk around the community</w:t>
      </w:r>
      <w:r w:rsidR="006A5436">
        <w:t xml:space="preserve"> etc</w:t>
      </w:r>
    </w:p>
    <w:p w14:paraId="4AAD2768" w14:textId="77777777" w:rsidR="006073AB" w:rsidRDefault="006073AB" w:rsidP="0024764D">
      <w:pPr>
        <w:pStyle w:val="ListParagraph"/>
        <w:spacing w:after="0" w:line="240" w:lineRule="auto"/>
      </w:pPr>
    </w:p>
    <w:p w14:paraId="4954628C" w14:textId="79CA2441" w:rsidR="009E5E5D" w:rsidRPr="006170EE" w:rsidRDefault="006A5436" w:rsidP="00A56EB1">
      <w:pPr>
        <w:rPr>
          <w:i/>
        </w:rPr>
      </w:pPr>
      <w:r w:rsidRPr="006170EE">
        <w:rPr>
          <w:i/>
        </w:rPr>
        <w:t xml:space="preserve">spatial </w:t>
      </w:r>
      <w:r w:rsidR="009E5E5D" w:rsidRPr="006170EE">
        <w:rPr>
          <w:i/>
        </w:rPr>
        <w:t>organisation community</w:t>
      </w:r>
    </w:p>
    <w:p w14:paraId="5E1C990D" w14:textId="65A949E5" w:rsidR="009E5E5D" w:rsidRDefault="009E5E5D" w:rsidP="00AF44EC">
      <w:pPr>
        <w:pStyle w:val="ListParagraph"/>
        <w:numPr>
          <w:ilvl w:val="0"/>
          <w:numId w:val="13"/>
        </w:numPr>
      </w:pPr>
      <w:r>
        <w:t>Can you comment on residential arrangement in this community</w:t>
      </w:r>
      <w:r w:rsidR="00E24A49">
        <w:t xml:space="preserve">/ housing arrangement, room density, </w:t>
      </w:r>
      <w:r w:rsidR="00AF44EC">
        <w:t>spacing around dwelling etc</w:t>
      </w:r>
    </w:p>
    <w:p w14:paraId="2C17976F" w14:textId="566B0964" w:rsidR="00F40348" w:rsidRDefault="00F40348" w:rsidP="00AF44EC">
      <w:pPr>
        <w:pStyle w:val="ListParagraph"/>
        <w:numPr>
          <w:ilvl w:val="0"/>
          <w:numId w:val="13"/>
        </w:numPr>
      </w:pPr>
      <w:r>
        <w:t>Can you discuss population density</w:t>
      </w:r>
      <w:r w:rsidR="00AF44EC">
        <w:t xml:space="preserve"> in this community</w:t>
      </w:r>
    </w:p>
    <w:p w14:paraId="5AE10A69" w14:textId="20FA31B1" w:rsidR="00F40348" w:rsidRDefault="00F40348" w:rsidP="00AF44EC">
      <w:pPr>
        <w:pStyle w:val="ListParagraph"/>
        <w:numPr>
          <w:ilvl w:val="0"/>
          <w:numId w:val="13"/>
        </w:numPr>
      </w:pPr>
      <w:r>
        <w:t>Can you discuss how population density affects the use of space</w:t>
      </w:r>
    </w:p>
    <w:p w14:paraId="4B67AFAB" w14:textId="24564BB6" w:rsidR="009E5E5D" w:rsidRDefault="009E5E5D" w:rsidP="00AF44EC">
      <w:pPr>
        <w:pStyle w:val="ListParagraph"/>
        <w:numPr>
          <w:ilvl w:val="0"/>
          <w:numId w:val="13"/>
        </w:numPr>
      </w:pPr>
      <w:r>
        <w:t>Can you discuss how easy it is to walk in the community from one end to the other.</w:t>
      </w:r>
    </w:p>
    <w:p w14:paraId="1DA33CA4" w14:textId="7F9D571A" w:rsidR="009E5E5D" w:rsidRDefault="006A5436" w:rsidP="00AF44EC">
      <w:pPr>
        <w:pStyle w:val="ListParagraph"/>
        <w:numPr>
          <w:ilvl w:val="0"/>
          <w:numId w:val="13"/>
        </w:numPr>
      </w:pPr>
      <w:r>
        <w:t>Do you feel that the population density affects our health</w:t>
      </w:r>
    </w:p>
    <w:p w14:paraId="52237901" w14:textId="35B80A0F" w:rsidR="006A5436" w:rsidRDefault="006A5436" w:rsidP="00AF44EC">
      <w:pPr>
        <w:pStyle w:val="ListParagraph"/>
        <w:numPr>
          <w:ilvl w:val="0"/>
          <w:numId w:val="13"/>
        </w:numPr>
      </w:pPr>
      <w:r>
        <w:t>Can you comment on the level of noise in the community</w:t>
      </w:r>
    </w:p>
    <w:p w14:paraId="7066A389" w14:textId="1623A995" w:rsidR="006A5436" w:rsidRDefault="006A5436" w:rsidP="00AF44EC">
      <w:pPr>
        <w:pStyle w:val="ListParagraph"/>
        <w:numPr>
          <w:ilvl w:val="0"/>
          <w:numId w:val="13"/>
        </w:numPr>
      </w:pPr>
      <w:r>
        <w:t>Does noise affect health in this community? Can you identify the areas with the highest noise intensity in the community?</w:t>
      </w:r>
    </w:p>
    <w:p w14:paraId="02D586A6" w14:textId="3D890B52" w:rsidR="006A5436" w:rsidRDefault="006A5436" w:rsidP="00AF44EC">
      <w:pPr>
        <w:pStyle w:val="ListParagraph"/>
        <w:numPr>
          <w:ilvl w:val="0"/>
          <w:numId w:val="13"/>
        </w:numPr>
      </w:pPr>
      <w:r>
        <w:t>How about the heat in the community?</w:t>
      </w:r>
    </w:p>
    <w:p w14:paraId="778D4AE8" w14:textId="58CF9D05" w:rsidR="00B43524" w:rsidRDefault="00B43524" w:rsidP="00B43524"/>
    <w:p w14:paraId="2FC7BA1C" w14:textId="78D4C8AE" w:rsidR="00B43524" w:rsidRPr="00C73D10" w:rsidRDefault="006A5436" w:rsidP="00B43524">
      <w:pPr>
        <w:rPr>
          <w:i/>
        </w:rPr>
      </w:pPr>
      <w:r w:rsidRPr="00C73D10">
        <w:rPr>
          <w:i/>
        </w:rPr>
        <w:t>Community safety and healthy living</w:t>
      </w:r>
    </w:p>
    <w:p w14:paraId="3418C28F" w14:textId="1D345A41" w:rsidR="00B43524" w:rsidRDefault="006A5436" w:rsidP="009D6C85">
      <w:pPr>
        <w:pStyle w:val="ListParagraph"/>
        <w:numPr>
          <w:ilvl w:val="0"/>
          <w:numId w:val="13"/>
        </w:numPr>
      </w:pPr>
      <w:r>
        <w:t>Do you feel safe in this community</w:t>
      </w:r>
      <w:r w:rsidR="00AF44EC">
        <w:t>? Probe for t</w:t>
      </w:r>
      <w:r w:rsidR="003D3743">
        <w:t>he time of</w:t>
      </w:r>
      <w:r w:rsidR="00AF44EC">
        <w:t xml:space="preserve"> day</w:t>
      </w:r>
    </w:p>
    <w:p w14:paraId="7BCA668D" w14:textId="7B8C8898" w:rsidR="00AF44EC" w:rsidRDefault="00AF44EC" w:rsidP="009D6C85">
      <w:pPr>
        <w:pStyle w:val="ListParagraph"/>
        <w:numPr>
          <w:ilvl w:val="0"/>
          <w:numId w:val="13"/>
        </w:numPr>
      </w:pPr>
      <w:r>
        <w:t xml:space="preserve">Do you feel safe walking around for </w:t>
      </w:r>
      <w:r w:rsidR="00FF0E7A">
        <w:t>physical activity</w:t>
      </w:r>
    </w:p>
    <w:p w14:paraId="126FF349" w14:textId="4586F1F4" w:rsidR="00FF0E7A" w:rsidRDefault="00FF0E7A" w:rsidP="009D6C85">
      <w:pPr>
        <w:pStyle w:val="ListParagraph"/>
        <w:numPr>
          <w:ilvl w:val="0"/>
          <w:numId w:val="13"/>
        </w:numPr>
      </w:pPr>
      <w:r>
        <w:t>Do you sometimes feel that some could harm you</w:t>
      </w:r>
      <w:r w:rsidR="00CC75D2">
        <w:t xml:space="preserve"> while taking a walk around?</w:t>
      </w:r>
    </w:p>
    <w:p w14:paraId="64FCFA7A" w14:textId="0E05A0FD" w:rsidR="005C1D90" w:rsidRDefault="00C73D10" w:rsidP="009D6C85">
      <w:pPr>
        <w:pStyle w:val="ListParagraph"/>
        <w:numPr>
          <w:ilvl w:val="0"/>
          <w:numId w:val="13"/>
        </w:numPr>
      </w:pPr>
      <w:r>
        <w:t>Has someone ever broken into your home</w:t>
      </w:r>
    </w:p>
    <w:p w14:paraId="067C102C" w14:textId="6085159D" w:rsidR="00CC75D2" w:rsidRDefault="00CC75D2" w:rsidP="00B43524"/>
    <w:p w14:paraId="6C9B19A0" w14:textId="1C9484C2" w:rsidR="00CC75D2" w:rsidRPr="00C73D10" w:rsidRDefault="00CC75D2" w:rsidP="00B43524">
      <w:pPr>
        <w:rPr>
          <w:b/>
          <w:u w:val="single"/>
        </w:rPr>
      </w:pPr>
      <w:r w:rsidRPr="00C73D10">
        <w:rPr>
          <w:b/>
          <w:u w:val="single"/>
        </w:rPr>
        <w:lastRenderedPageBreak/>
        <w:t>Objective three</w:t>
      </w:r>
    </w:p>
    <w:p w14:paraId="6A53BB59" w14:textId="2A4E0BBE" w:rsidR="005D51A0" w:rsidRDefault="005D51A0" w:rsidP="007B31CC">
      <w:pPr>
        <w:pStyle w:val="ListParagraph"/>
        <w:numPr>
          <w:ilvl w:val="0"/>
          <w:numId w:val="19"/>
        </w:numPr>
      </w:pPr>
      <w:r>
        <w:t xml:space="preserve">Do you remember any interventions </w:t>
      </w:r>
      <w:r w:rsidR="007B31CC">
        <w:t>in these two communities?</w:t>
      </w:r>
    </w:p>
    <w:p w14:paraId="78690459" w14:textId="1F2A74AB" w:rsidR="00B43524" w:rsidRDefault="00B71230" w:rsidP="007B31CC">
      <w:pPr>
        <w:pStyle w:val="ListParagraph"/>
        <w:numPr>
          <w:ilvl w:val="0"/>
          <w:numId w:val="19"/>
        </w:numPr>
      </w:pPr>
      <w:r>
        <w:t>What kinds of intervention</w:t>
      </w:r>
      <w:r w:rsidR="007B31CC">
        <w:t xml:space="preserve"> were</w:t>
      </w:r>
      <w:r>
        <w:t xml:space="preserve"> carried</w:t>
      </w:r>
      <w:r w:rsidR="00C73D10">
        <w:t xml:space="preserve"> out</w:t>
      </w:r>
      <w:r>
        <w:t>?</w:t>
      </w:r>
    </w:p>
    <w:p w14:paraId="3F396F40" w14:textId="077741F0" w:rsidR="00B71230" w:rsidRDefault="00B71230" w:rsidP="007B31CC">
      <w:pPr>
        <w:pStyle w:val="ListParagraph"/>
        <w:numPr>
          <w:ilvl w:val="0"/>
          <w:numId w:val="19"/>
        </w:numPr>
      </w:pPr>
      <w:r>
        <w:t>Can you mention specific number</w:t>
      </w:r>
      <w:r w:rsidR="005D51A0">
        <w:t>s</w:t>
      </w:r>
      <w:r w:rsidR="007B31CC">
        <w:t>?</w:t>
      </w:r>
    </w:p>
    <w:p w14:paraId="5B9AC7F3" w14:textId="786115CA" w:rsidR="00B71230" w:rsidRDefault="00B71230" w:rsidP="007B31CC">
      <w:pPr>
        <w:pStyle w:val="ListParagraph"/>
        <w:numPr>
          <w:ilvl w:val="0"/>
          <w:numId w:val="19"/>
        </w:numPr>
      </w:pPr>
      <w:r>
        <w:t>What were the</w:t>
      </w:r>
      <w:r w:rsidR="005D51A0">
        <w:t xml:space="preserve"> nature of the interventions</w:t>
      </w:r>
      <w:r w:rsidR="007B31CC">
        <w:t xml:space="preserve">? </w:t>
      </w:r>
      <w:r w:rsidR="00C73D10">
        <w:t>Methodology</w:t>
      </w:r>
    </w:p>
    <w:p w14:paraId="2D05BF68" w14:textId="67CA88BF" w:rsidR="005D51A0" w:rsidRDefault="005D51A0" w:rsidP="007B31CC">
      <w:pPr>
        <w:pStyle w:val="ListParagraph"/>
        <w:numPr>
          <w:ilvl w:val="0"/>
          <w:numId w:val="19"/>
        </w:numPr>
      </w:pPr>
      <w:r>
        <w:t>Can you name some of the funders</w:t>
      </w:r>
      <w:r w:rsidR="00C73D10">
        <w:t>?</w:t>
      </w:r>
    </w:p>
    <w:p w14:paraId="3AA93AE7" w14:textId="5FECE306" w:rsidR="005D51A0" w:rsidRDefault="005D51A0" w:rsidP="007B31CC">
      <w:pPr>
        <w:pStyle w:val="ListParagraph"/>
        <w:numPr>
          <w:ilvl w:val="0"/>
          <w:numId w:val="19"/>
        </w:numPr>
      </w:pPr>
      <w:r>
        <w:t>Can you talk about the objectives of the interventions</w:t>
      </w:r>
      <w:r w:rsidR="00C73D10">
        <w:t>?</w:t>
      </w:r>
    </w:p>
    <w:p w14:paraId="7935947A" w14:textId="1B3812F0" w:rsidR="005D51A0" w:rsidRDefault="005D51A0" w:rsidP="007B31CC">
      <w:pPr>
        <w:pStyle w:val="ListParagraph"/>
        <w:numPr>
          <w:ilvl w:val="0"/>
          <w:numId w:val="19"/>
        </w:numPr>
      </w:pPr>
      <w:r>
        <w:t>Do y</w:t>
      </w:r>
      <w:r w:rsidR="007B31CC">
        <w:t>o</w:t>
      </w:r>
      <w:r>
        <w:t>u feel the interventions were complementing each other</w:t>
      </w:r>
      <w:r w:rsidR="007B31CC">
        <w:t>?</w:t>
      </w:r>
    </w:p>
    <w:p w14:paraId="3C2C1E51" w14:textId="7AC3242B" w:rsidR="00B71230" w:rsidRDefault="00B71230" w:rsidP="007B31CC">
      <w:pPr>
        <w:pStyle w:val="ListParagraph"/>
        <w:numPr>
          <w:ilvl w:val="0"/>
          <w:numId w:val="19"/>
        </w:numPr>
      </w:pPr>
      <w:r>
        <w:t xml:space="preserve">Do you remember interventions that were focused on </w:t>
      </w:r>
      <w:r w:rsidR="00D827C7">
        <w:t>shaping the</w:t>
      </w:r>
      <w:r w:rsidR="00370B16">
        <w:t xml:space="preserve"> communit</w:t>
      </w:r>
      <w:r w:rsidR="00D827C7">
        <w:t>y/</w:t>
      </w:r>
      <w:r w:rsidR="00370B16">
        <w:t xml:space="preserve"> environment</w:t>
      </w:r>
      <w:r w:rsidR="007B31CC">
        <w:t>?</w:t>
      </w:r>
    </w:p>
    <w:p w14:paraId="5A4FBA7F" w14:textId="79A51F32" w:rsidR="007B31CC" w:rsidRDefault="007B31CC" w:rsidP="007B31CC">
      <w:pPr>
        <w:pStyle w:val="ListParagraph"/>
        <w:numPr>
          <w:ilvl w:val="0"/>
          <w:numId w:val="19"/>
        </w:numPr>
      </w:pPr>
      <w:r>
        <w:t>How many were they?</w:t>
      </w:r>
    </w:p>
    <w:p w14:paraId="4EAAB24E" w14:textId="780A8B8F" w:rsidR="007B31CC" w:rsidRDefault="00D13678" w:rsidP="007B31CC">
      <w:pPr>
        <w:pStyle w:val="ListParagraph"/>
        <w:numPr>
          <w:ilvl w:val="0"/>
          <w:numId w:val="19"/>
        </w:numPr>
      </w:pPr>
      <w:r>
        <w:t>Do you feel these interventions have impacted the community in anyway? How so?</w:t>
      </w:r>
      <w:ins w:id="0" w:author="Kushitor, S [boatemaa@sun.ac.za]" w:date="2025-07-20T09:56:00Z" w16du:dateUtc="2025-07-20T09:56:00Z">
        <w:r w:rsidR="003D3743">
          <w:t xml:space="preserve"> </w:t>
        </w:r>
      </w:ins>
      <w:proofErr w:type="gramStart"/>
      <w:r>
        <w:t>/</w:t>
      </w:r>
      <w:proofErr w:type="gramEnd"/>
      <w:r>
        <w:t>why not?</w:t>
      </w:r>
    </w:p>
    <w:p w14:paraId="591A2D9C" w14:textId="0AA3487E" w:rsidR="00D13678" w:rsidRDefault="00D13678" w:rsidP="007B31CC">
      <w:pPr>
        <w:pStyle w:val="ListParagraph"/>
        <w:numPr>
          <w:ilvl w:val="0"/>
          <w:numId w:val="19"/>
        </w:numPr>
      </w:pPr>
      <w:r>
        <w:t>What were your expectations of the interventions</w:t>
      </w:r>
    </w:p>
    <w:p w14:paraId="7B7B87AB" w14:textId="77777777" w:rsidR="00C73D10" w:rsidRDefault="00C73D10" w:rsidP="00B43524"/>
    <w:p w14:paraId="4158081B" w14:textId="4ED27912" w:rsidR="00B71230" w:rsidRPr="00C73D10" w:rsidRDefault="007B31CC" w:rsidP="00B43524">
      <w:pPr>
        <w:rPr>
          <w:b/>
          <w:u w:val="single"/>
        </w:rPr>
      </w:pPr>
      <w:r w:rsidRPr="00C73D10">
        <w:rPr>
          <w:b/>
          <w:u w:val="single"/>
        </w:rPr>
        <w:t>Objective four</w:t>
      </w:r>
    </w:p>
    <w:p w14:paraId="68215B12" w14:textId="62F3F131" w:rsidR="00B43524" w:rsidRDefault="007B31CC" w:rsidP="00B43524">
      <w:r>
        <w:rPr>
          <w:rFonts w:ascii="proxima_nova_rgregular" w:hAnsi="proxima_nova_rgregular"/>
          <w:color w:val="191919"/>
          <w:shd w:val="clear" w:color="auto" w:fill="FAFAFA"/>
        </w:rPr>
        <w:t>In 1992, Wang and Mary Ann Burris developed Photovoice based on a combination of Paulo Freire’s notion of “critical consciousness” (a deep understanding of the way the world works and how society, politics, and power relationships affect one’s own situation); feminist theory, which emphasizes the importance of voice; and documentary photography, which is often used to help bring about social change.</w:t>
      </w:r>
    </w:p>
    <w:p w14:paraId="081C1091" w14:textId="0C27244B" w:rsidR="00B43524" w:rsidRDefault="00FE386F" w:rsidP="00FE386F">
      <w:pPr>
        <w:pStyle w:val="ListParagraph"/>
        <w:numPr>
          <w:ilvl w:val="0"/>
          <w:numId w:val="20"/>
        </w:numPr>
      </w:pPr>
      <w:r>
        <w:t>Critical consciousness about the food environment</w:t>
      </w:r>
    </w:p>
    <w:p w14:paraId="2A33CD8C" w14:textId="43D915EB" w:rsidR="00FE386F" w:rsidRDefault="00B65F61" w:rsidP="00FE386F">
      <w:pPr>
        <w:pStyle w:val="ListParagraph"/>
        <w:numPr>
          <w:ilvl w:val="0"/>
          <w:numId w:val="20"/>
        </w:numPr>
      </w:pPr>
      <w:r>
        <w:t xml:space="preserve">Reflect, discuss and capture </w:t>
      </w:r>
      <w:r w:rsidR="00FD1D47">
        <w:t>critical environmental influences</w:t>
      </w:r>
      <w:r w:rsidR="001B71A2">
        <w:t xml:space="preserve"> on food</w:t>
      </w:r>
      <w:r w:rsidR="00BB6BFD">
        <w:t xml:space="preserve"> using pictures. The same FGDs I suggest should be used for the cognitive mapping</w:t>
      </w:r>
      <w:r w:rsidR="001B71A2">
        <w:t xml:space="preserve"> </w:t>
      </w:r>
    </w:p>
    <w:p w14:paraId="7A2AB8CD" w14:textId="5D6E512B" w:rsidR="00506DD8" w:rsidRPr="00506DD8" w:rsidRDefault="00506DD8" w:rsidP="00506DD8">
      <w:pPr>
        <w:rPr>
          <w:b/>
          <w:u w:val="single"/>
        </w:rPr>
      </w:pPr>
    </w:p>
    <w:sectPr w:rsidR="00506DD8" w:rsidRPr="00506DD8" w:rsidSect="00277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dvPSA88A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proxima_nova_rgregular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357"/>
    <w:multiLevelType w:val="hybridMultilevel"/>
    <w:tmpl w:val="A282086E"/>
    <w:lvl w:ilvl="0" w:tplc="573E4B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524F3"/>
    <w:multiLevelType w:val="hybridMultilevel"/>
    <w:tmpl w:val="0D3E5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7BDA"/>
    <w:multiLevelType w:val="hybridMultilevel"/>
    <w:tmpl w:val="D1CC4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6760450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73D03AA"/>
    <w:multiLevelType w:val="hybridMultilevel"/>
    <w:tmpl w:val="15060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94457"/>
    <w:multiLevelType w:val="multilevel"/>
    <w:tmpl w:val="13F05C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2DE75A2"/>
    <w:multiLevelType w:val="multilevel"/>
    <w:tmpl w:val="58181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1A43418"/>
    <w:multiLevelType w:val="hybridMultilevel"/>
    <w:tmpl w:val="8E0A7D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75A48"/>
    <w:multiLevelType w:val="multilevel"/>
    <w:tmpl w:val="9BD83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8C369C7"/>
    <w:multiLevelType w:val="hybridMultilevel"/>
    <w:tmpl w:val="983E0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98225F"/>
    <w:multiLevelType w:val="multilevel"/>
    <w:tmpl w:val="B6A8D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57C026D"/>
    <w:multiLevelType w:val="hybridMultilevel"/>
    <w:tmpl w:val="13A27B5E"/>
    <w:lvl w:ilvl="0" w:tplc="8F5AFB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814277"/>
    <w:multiLevelType w:val="hybridMultilevel"/>
    <w:tmpl w:val="9530B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85B3E"/>
    <w:multiLevelType w:val="hybridMultilevel"/>
    <w:tmpl w:val="6D8E7A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BA7542"/>
    <w:multiLevelType w:val="multilevel"/>
    <w:tmpl w:val="4C443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7C20ECB"/>
    <w:multiLevelType w:val="hybridMultilevel"/>
    <w:tmpl w:val="F57E8382"/>
    <w:lvl w:ilvl="0" w:tplc="13506B8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9543D8"/>
    <w:multiLevelType w:val="hybridMultilevel"/>
    <w:tmpl w:val="C076F9AC"/>
    <w:lvl w:ilvl="0" w:tplc="BC8CD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BA00CFE"/>
    <w:multiLevelType w:val="hybridMultilevel"/>
    <w:tmpl w:val="CEF07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38750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</w:num>
  <w:num w:numId="2" w16cid:durableId="261886880">
    <w:abstractNumId w:val="8"/>
  </w:num>
  <w:num w:numId="3" w16cid:durableId="1427724809">
    <w:abstractNumId w:val="5"/>
  </w:num>
  <w:num w:numId="4" w16cid:durableId="1487360963">
    <w:abstractNumId w:val="5"/>
  </w:num>
  <w:num w:numId="5" w16cid:durableId="122314657">
    <w:abstractNumId w:val="14"/>
  </w:num>
  <w:num w:numId="6" w16cid:durableId="37053181">
    <w:abstractNumId w:val="5"/>
  </w:num>
  <w:num w:numId="7" w16cid:durableId="669138393">
    <w:abstractNumId w:val="10"/>
  </w:num>
  <w:num w:numId="8" w16cid:durableId="536045867">
    <w:abstractNumId w:val="12"/>
  </w:num>
  <w:num w:numId="9" w16cid:durableId="714356339">
    <w:abstractNumId w:val="4"/>
  </w:num>
  <w:num w:numId="10" w16cid:durableId="811140953">
    <w:abstractNumId w:val="0"/>
  </w:num>
  <w:num w:numId="11" w16cid:durableId="879049099">
    <w:abstractNumId w:val="16"/>
  </w:num>
  <w:num w:numId="12" w16cid:durableId="837622275">
    <w:abstractNumId w:val="11"/>
  </w:num>
  <w:num w:numId="13" w16cid:durableId="1115638926">
    <w:abstractNumId w:val="17"/>
  </w:num>
  <w:num w:numId="14" w16cid:durableId="647900730">
    <w:abstractNumId w:val="13"/>
  </w:num>
  <w:num w:numId="15" w16cid:durableId="1899048682">
    <w:abstractNumId w:val="2"/>
  </w:num>
  <w:num w:numId="16" w16cid:durableId="371270140">
    <w:abstractNumId w:val="7"/>
  </w:num>
  <w:num w:numId="17" w16cid:durableId="300575878">
    <w:abstractNumId w:val="6"/>
  </w:num>
  <w:num w:numId="18" w16cid:durableId="1291474697">
    <w:abstractNumId w:val="15"/>
  </w:num>
  <w:num w:numId="19" w16cid:durableId="1013729036">
    <w:abstractNumId w:val="1"/>
  </w:num>
  <w:num w:numId="20" w16cid:durableId="13090354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ushitor, S [boatemaa@sun.ac.za]">
    <w15:presenceInfo w15:providerId="AD" w15:userId="S::boatemaa@sun.ac.za::d1460810-93fd-4a6b-925b-440d683e15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AJLMwsjAwsTMwNjSyUdpeDU4uLM/DyQAsNaAMeV0PgsAAAA"/>
  </w:docVars>
  <w:rsids>
    <w:rsidRoot w:val="00277D37"/>
    <w:rsid w:val="000417EC"/>
    <w:rsid w:val="000B1D0D"/>
    <w:rsid w:val="000D0664"/>
    <w:rsid w:val="000F7721"/>
    <w:rsid w:val="00144BD3"/>
    <w:rsid w:val="001521AD"/>
    <w:rsid w:val="0015291C"/>
    <w:rsid w:val="001B71A2"/>
    <w:rsid w:val="0024764D"/>
    <w:rsid w:val="00254FD9"/>
    <w:rsid w:val="00277D37"/>
    <w:rsid w:val="00370B16"/>
    <w:rsid w:val="003D3743"/>
    <w:rsid w:val="003D676E"/>
    <w:rsid w:val="00422D23"/>
    <w:rsid w:val="00443DCA"/>
    <w:rsid w:val="0044543B"/>
    <w:rsid w:val="0045743B"/>
    <w:rsid w:val="004668EC"/>
    <w:rsid w:val="00506DD8"/>
    <w:rsid w:val="005551F8"/>
    <w:rsid w:val="00561C54"/>
    <w:rsid w:val="005A4C8D"/>
    <w:rsid w:val="005C1D90"/>
    <w:rsid w:val="005D51A0"/>
    <w:rsid w:val="005E30ED"/>
    <w:rsid w:val="006073AB"/>
    <w:rsid w:val="006170EE"/>
    <w:rsid w:val="00662B3B"/>
    <w:rsid w:val="006A4BFA"/>
    <w:rsid w:val="006A5436"/>
    <w:rsid w:val="00795397"/>
    <w:rsid w:val="007B1E39"/>
    <w:rsid w:val="007B2652"/>
    <w:rsid w:val="007B31CC"/>
    <w:rsid w:val="007B425D"/>
    <w:rsid w:val="007E2CF7"/>
    <w:rsid w:val="0080625F"/>
    <w:rsid w:val="008F108D"/>
    <w:rsid w:val="0093138D"/>
    <w:rsid w:val="009447FB"/>
    <w:rsid w:val="00983F57"/>
    <w:rsid w:val="009D436D"/>
    <w:rsid w:val="009D6C85"/>
    <w:rsid w:val="009E5E5D"/>
    <w:rsid w:val="009F08B3"/>
    <w:rsid w:val="00A36A9E"/>
    <w:rsid w:val="00A56EB1"/>
    <w:rsid w:val="00AD5534"/>
    <w:rsid w:val="00AE4445"/>
    <w:rsid w:val="00AF44EC"/>
    <w:rsid w:val="00B43524"/>
    <w:rsid w:val="00B606FE"/>
    <w:rsid w:val="00B65F61"/>
    <w:rsid w:val="00B71230"/>
    <w:rsid w:val="00BB6BFD"/>
    <w:rsid w:val="00C73D10"/>
    <w:rsid w:val="00CC75D2"/>
    <w:rsid w:val="00D13678"/>
    <w:rsid w:val="00D827C7"/>
    <w:rsid w:val="00DB23DF"/>
    <w:rsid w:val="00DF4796"/>
    <w:rsid w:val="00DF63BF"/>
    <w:rsid w:val="00E24A49"/>
    <w:rsid w:val="00EE113C"/>
    <w:rsid w:val="00EF2EA9"/>
    <w:rsid w:val="00F40348"/>
    <w:rsid w:val="00F87ADB"/>
    <w:rsid w:val="00FD1D47"/>
    <w:rsid w:val="00FE386F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845C"/>
  <w15:chartTrackingRefBased/>
  <w15:docId w15:val="{1196117F-7BE0-43B2-ACF4-58A5CEE9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7ADB"/>
    <w:pPr>
      <w:keepNext/>
      <w:keepLines/>
      <w:numPr>
        <w:numId w:val="6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479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1E39"/>
    <w:pPr>
      <w:keepNext/>
      <w:keepLines/>
      <w:numPr>
        <w:ilvl w:val="2"/>
        <w:numId w:val="7"/>
      </w:numPr>
      <w:spacing w:before="40" w:after="0"/>
      <w:ind w:left="72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B1E39"/>
    <w:pPr>
      <w:keepNext/>
      <w:keepLines/>
      <w:numPr>
        <w:ilvl w:val="3"/>
        <w:numId w:val="6"/>
      </w:numPr>
      <w:spacing w:before="240" w:after="40"/>
      <w:outlineLvl w:val="3"/>
    </w:pPr>
    <w:rPr>
      <w:rFonts w:ascii="Times New Roman" w:eastAsia="Calibri" w:hAnsi="Times New Roman" w:cs="Calibri"/>
      <w:b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479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7ADB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1E39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4FD9"/>
    <w:rPr>
      <w:rFonts w:ascii="Times New Roman" w:eastAsia="Calibri" w:hAnsi="Times New Roman" w:cs="Calibri"/>
      <w:b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27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06FE"/>
    <w:pPr>
      <w:ind w:left="720"/>
      <w:contextualSpacing/>
    </w:pPr>
  </w:style>
  <w:style w:type="paragraph" w:customStyle="1" w:styleId="m3975917922944723554msolistparagraph">
    <w:name w:val="m_3975917922944723554msolistparagraph"/>
    <w:basedOn w:val="Normal"/>
    <w:rsid w:val="00152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l">
    <w:name w:val="il"/>
    <w:basedOn w:val="DefaultParagraphFont"/>
    <w:rsid w:val="001521AD"/>
  </w:style>
  <w:style w:type="paragraph" w:styleId="Revision">
    <w:name w:val="Revision"/>
    <w:hidden/>
    <w:uiPriority w:val="99"/>
    <w:semiHidden/>
    <w:rsid w:val="003D676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6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7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7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0</TotalTime>
  <Pages>4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oatemaa</dc:creator>
  <cp:keywords/>
  <dc:description/>
  <cp:lastModifiedBy>Kushitor, S [boatemaa@sun.ac.za]</cp:lastModifiedBy>
  <cp:revision>26</cp:revision>
  <dcterms:created xsi:type="dcterms:W3CDTF">2022-06-18T07:08:00Z</dcterms:created>
  <dcterms:modified xsi:type="dcterms:W3CDTF">2025-07-20T10:00:00Z</dcterms:modified>
</cp:coreProperties>
</file>